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10367" w14:textId="362DA64C" w:rsidR="003575BA" w:rsidRPr="006B462E" w:rsidRDefault="003575BA" w:rsidP="003575BA">
      <w:pPr>
        <w:jc w:val="center"/>
        <w:rPr>
          <w:sz w:val="22"/>
        </w:rPr>
      </w:pPr>
      <w:r w:rsidRPr="006B462E">
        <w:rPr>
          <w:rFonts w:hint="eastAsia"/>
          <w:sz w:val="22"/>
        </w:rPr>
        <w:t>S</w:t>
      </w:r>
      <w:r w:rsidR="00AA3D6D">
        <w:rPr>
          <w:sz w:val="22"/>
        </w:rPr>
        <w:t>6</w:t>
      </w:r>
      <w:r>
        <w:rPr>
          <w:rFonts w:hint="eastAsia"/>
          <w:sz w:val="22"/>
        </w:rPr>
        <w:t xml:space="preserve"> Table</w:t>
      </w:r>
      <w:r w:rsidRPr="006B462E">
        <w:rPr>
          <w:rFonts w:hint="eastAsia"/>
          <w:sz w:val="22"/>
        </w:rPr>
        <w:t>. Regression result</w:t>
      </w:r>
      <w:r>
        <w:rPr>
          <w:rFonts w:hint="eastAsia"/>
          <w:sz w:val="22"/>
        </w:rPr>
        <w:t>s</w:t>
      </w:r>
      <w:r w:rsidRPr="006B462E">
        <w:rPr>
          <w:rFonts w:hint="eastAsia"/>
          <w:sz w:val="22"/>
        </w:rPr>
        <w:t xml:space="preserve"> for </w:t>
      </w:r>
      <w:r>
        <w:rPr>
          <w:rFonts w:hint="eastAsia"/>
          <w:sz w:val="22"/>
        </w:rPr>
        <w:t>various groups based on education</w:t>
      </w:r>
    </w:p>
    <w:p w14:paraId="6ECC60C7" w14:textId="77777777" w:rsidR="003575BA" w:rsidRPr="006B462E" w:rsidRDefault="003575BA" w:rsidP="003575BA">
      <w:pPr>
        <w:jc w:val="center"/>
        <w:rPr>
          <w:sz w:val="22"/>
        </w:rPr>
      </w:pPr>
    </w:p>
    <w:tbl>
      <w:tblPr>
        <w:tblpPr w:leftFromText="180" w:rightFromText="180" w:vertAnchor="page" w:horzAnchor="margin" w:tblpXSpec="center" w:tblpY="2455"/>
        <w:tblW w:w="0" w:type="auto"/>
        <w:tblLook w:val="04A0" w:firstRow="1" w:lastRow="0" w:firstColumn="1" w:lastColumn="0" w:noHBand="0" w:noVBand="1"/>
      </w:tblPr>
      <w:tblGrid>
        <w:gridCol w:w="2359"/>
        <w:gridCol w:w="2874"/>
        <w:gridCol w:w="1068"/>
        <w:gridCol w:w="833"/>
        <w:gridCol w:w="1016"/>
        <w:gridCol w:w="792"/>
        <w:gridCol w:w="1176"/>
        <w:gridCol w:w="952"/>
      </w:tblGrid>
      <w:tr w:rsidR="003575BA" w14:paraId="0A7A2725" w14:textId="77777777" w:rsidTr="00A969E1">
        <w:trPr>
          <w:trHeight w:val="384"/>
        </w:trPr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1A9B4BF" w14:textId="77777777" w:rsidR="003575BA" w:rsidRDefault="003575BA" w:rsidP="00A969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87C001" w14:textId="77777777" w:rsidR="003575BA" w:rsidRDefault="003575BA" w:rsidP="00A969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DDBE2E" w14:textId="77777777" w:rsidR="003575BA" w:rsidRDefault="003575BA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Junior college or low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D5C00E" w14:textId="77777777" w:rsidR="003575BA" w:rsidRDefault="003575BA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Undergradu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35AEA8" w14:textId="77777777" w:rsidR="003575BA" w:rsidRDefault="003575BA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Postgraduate or above</w:t>
            </w:r>
          </w:p>
        </w:tc>
      </w:tr>
      <w:tr w:rsidR="003575BA" w14:paraId="1AD78BBB" w14:textId="77777777" w:rsidTr="00A969E1">
        <w:trPr>
          <w:trHeight w:val="384"/>
        </w:trPr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0B3C6E31" w14:textId="77777777" w:rsidR="003575BA" w:rsidRDefault="003575BA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Attribute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5C06AC" w14:textId="77777777" w:rsidR="003575BA" w:rsidRDefault="003575BA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Level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78C927" w14:textId="77777777" w:rsidR="003575BA" w:rsidRDefault="003575BA" w:rsidP="00A969E1">
            <w:pPr>
              <w:widowControl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Coefficient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DC9C0BF" w14:textId="77777777" w:rsidR="003575BA" w:rsidRPr="006B462E" w:rsidRDefault="003575BA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S</w:t>
            </w:r>
            <w:r w:rsidRPr="006B462E"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  <w:t>tandard</w:t>
            </w:r>
          </w:p>
          <w:p w14:paraId="4FF448A9" w14:textId="77777777" w:rsidR="003575BA" w:rsidRDefault="003575BA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945D19" w14:textId="77777777" w:rsidR="003575BA" w:rsidRDefault="003575BA" w:rsidP="00A969E1">
            <w:pPr>
              <w:widowControl/>
              <w:rPr>
                <w:rFonts w:cstheme="minorHAnsi"/>
                <w:iCs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Coefficient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BC482E3" w14:textId="77777777" w:rsidR="003575BA" w:rsidRPr="006B462E" w:rsidRDefault="003575BA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S</w:t>
            </w:r>
            <w:r w:rsidRPr="006B462E"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  <w:t>tandard</w:t>
            </w:r>
          </w:p>
          <w:p w14:paraId="3CDE3381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 w:rsidRPr="006B462E"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AAB37" w14:textId="77777777" w:rsidR="003575BA" w:rsidRDefault="003575BA" w:rsidP="00A969E1">
            <w:pPr>
              <w:widowControl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Coefficient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371E2C" w14:textId="77777777" w:rsidR="003575BA" w:rsidRPr="006B462E" w:rsidRDefault="003575BA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S</w:t>
            </w:r>
            <w:r w:rsidRPr="006B462E"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  <w:t>tandard</w:t>
            </w:r>
          </w:p>
          <w:p w14:paraId="438D3282" w14:textId="77777777" w:rsidR="003575BA" w:rsidRDefault="003575BA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error</w:t>
            </w:r>
          </w:p>
        </w:tc>
      </w:tr>
      <w:tr w:rsidR="003575BA" w14:paraId="43658E99" w14:textId="77777777" w:rsidTr="00A969E1">
        <w:trPr>
          <w:trHeight w:val="27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184AFE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Lab Safety Inspec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01C5BE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 group lea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0BF133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>-0.3310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311004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37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401EE0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>0.04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ED64C6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>0.08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3FBAE6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58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F1E184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47 </w:t>
            </w:r>
          </w:p>
        </w:tc>
      </w:tr>
      <w:tr w:rsidR="003575BA" w14:paraId="1B03A2E9" w14:textId="77777777" w:rsidTr="00A969E1">
        <w:trPr>
          <w:trHeight w:val="272"/>
        </w:trPr>
        <w:tc>
          <w:tcPr>
            <w:tcW w:w="0" w:type="auto"/>
            <w:vMerge/>
            <w:tcMar>
              <w:left w:w="28" w:type="dxa"/>
              <w:right w:w="28" w:type="dxa"/>
            </w:tcMar>
            <w:vAlign w:val="center"/>
          </w:tcPr>
          <w:p w14:paraId="2A1C50FC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5B9F60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 safety committee member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FDF8D3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305* 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3F6D0D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92 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47609E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660** 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525F86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911 </w:t>
            </w:r>
          </w:p>
        </w:tc>
        <w:tc>
          <w:tcPr>
            <w:tcW w:w="0" w:type="auto"/>
            <w:vAlign w:val="center"/>
          </w:tcPr>
          <w:p w14:paraId="1E274E28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>0.1243</w:t>
            </w:r>
          </w:p>
        </w:tc>
        <w:tc>
          <w:tcPr>
            <w:tcW w:w="0" w:type="auto"/>
            <w:vAlign w:val="center"/>
          </w:tcPr>
          <w:p w14:paraId="64EE0A07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48 </w:t>
            </w:r>
          </w:p>
        </w:tc>
      </w:tr>
      <w:tr w:rsidR="003575BA" w14:paraId="008D9CFB" w14:textId="77777777" w:rsidTr="00A969E1">
        <w:trPr>
          <w:trHeight w:val="272"/>
        </w:trPr>
        <w:tc>
          <w:tcPr>
            <w:tcW w:w="0" w:type="auto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8D7B7D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C7691D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n external expe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185D5F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05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C2C534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33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141E81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2073*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E300B2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88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9E9197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95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444166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22 </w:t>
            </w:r>
          </w:p>
        </w:tc>
      </w:tr>
      <w:tr w:rsidR="003575BA" w14:paraId="1EB6AEFD" w14:textId="77777777" w:rsidTr="00A969E1">
        <w:trPr>
          <w:trHeight w:val="27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CC0221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Inspection Frequency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7A87A0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Month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B1F00B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702*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52DDEA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36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184708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833**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69BC7A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91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703B21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>0.17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9964A4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73 </w:t>
            </w:r>
          </w:p>
        </w:tc>
      </w:tr>
      <w:tr w:rsidR="003575BA" w14:paraId="7475A856" w14:textId="77777777" w:rsidTr="00A969E1">
        <w:trPr>
          <w:trHeight w:val="272"/>
        </w:trPr>
        <w:tc>
          <w:tcPr>
            <w:tcW w:w="0" w:type="auto"/>
            <w:vMerge/>
            <w:tcMar>
              <w:left w:w="28" w:type="dxa"/>
              <w:right w:w="28" w:type="dxa"/>
            </w:tcMar>
            <w:vAlign w:val="center"/>
          </w:tcPr>
          <w:p w14:paraId="6163D75B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49A7C8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efore an audit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B688CE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2124 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AB4F48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390 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0D4E28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279 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7C1592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944 </w:t>
            </w:r>
          </w:p>
        </w:tc>
        <w:tc>
          <w:tcPr>
            <w:tcW w:w="0" w:type="auto"/>
            <w:vAlign w:val="center"/>
          </w:tcPr>
          <w:p w14:paraId="6A544EFD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70 </w:t>
            </w:r>
          </w:p>
        </w:tc>
        <w:tc>
          <w:tcPr>
            <w:tcW w:w="0" w:type="auto"/>
            <w:vAlign w:val="center"/>
          </w:tcPr>
          <w:p w14:paraId="3F672EA8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74 </w:t>
            </w:r>
          </w:p>
        </w:tc>
      </w:tr>
      <w:tr w:rsidR="003575BA" w14:paraId="15B94185" w14:textId="77777777" w:rsidTr="00A969E1">
        <w:trPr>
          <w:trHeight w:val="272"/>
        </w:trPr>
        <w:tc>
          <w:tcPr>
            <w:tcW w:w="0" w:type="auto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C7EC1E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BA24EB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After a safety incid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274C66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3596**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AAB6CD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7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33B6D5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3563***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F9D3A2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87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38C7EB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3315*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5A4297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92 </w:t>
            </w:r>
          </w:p>
        </w:tc>
      </w:tr>
      <w:tr w:rsidR="003575BA" w14:paraId="60274766" w14:textId="77777777" w:rsidTr="00A969E1">
        <w:trPr>
          <w:trHeight w:val="272"/>
        </w:trPr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F135AA9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Inspection Timing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8A1350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andom day and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1398BC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18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D758BC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65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740879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68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76049E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44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9BE224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548*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3F3028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615 </w:t>
            </w:r>
          </w:p>
        </w:tc>
      </w:tr>
      <w:tr w:rsidR="003575BA" w14:paraId="63D844D0" w14:textId="77777777" w:rsidTr="00A969E1">
        <w:trPr>
          <w:trHeight w:val="27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DEAEEDE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Communication of Outcom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DA9A2F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By an individual emai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59C742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265*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3DDBB6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8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229973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63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65C3CA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92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15159F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488**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EB2430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78 </w:t>
            </w:r>
          </w:p>
        </w:tc>
      </w:tr>
      <w:tr w:rsidR="003575BA" w14:paraId="00D56CD6" w14:textId="77777777" w:rsidTr="00A969E1">
        <w:trPr>
          <w:trHeight w:val="272"/>
        </w:trPr>
        <w:tc>
          <w:tcPr>
            <w:tcW w:w="0" w:type="auto"/>
            <w:vMerge/>
            <w:tcMar>
              <w:left w:w="28" w:type="dxa"/>
              <w:right w:w="28" w:type="dxa"/>
            </w:tcMar>
            <w:vAlign w:val="center"/>
          </w:tcPr>
          <w:p w14:paraId="7AD4D7AB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62C1D7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 supervisor, given verbally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B345B9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353 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86A445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45 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58D1A4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512* 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6F73F8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863 </w:t>
            </w:r>
          </w:p>
        </w:tc>
        <w:tc>
          <w:tcPr>
            <w:tcW w:w="0" w:type="auto"/>
            <w:vAlign w:val="center"/>
          </w:tcPr>
          <w:p w14:paraId="31C0C072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431 </w:t>
            </w:r>
          </w:p>
        </w:tc>
        <w:tc>
          <w:tcPr>
            <w:tcW w:w="0" w:type="auto"/>
            <w:vAlign w:val="center"/>
          </w:tcPr>
          <w:p w14:paraId="4AA3969A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66 </w:t>
            </w:r>
          </w:p>
        </w:tc>
      </w:tr>
      <w:tr w:rsidR="003575BA" w14:paraId="6EDFE406" w14:textId="77777777" w:rsidTr="00A969E1">
        <w:trPr>
          <w:trHeight w:val="272"/>
        </w:trPr>
        <w:tc>
          <w:tcPr>
            <w:tcW w:w="0" w:type="auto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BD0DE2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CA5D29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Outcome posted public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64CCDF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36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143026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6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87F0EE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5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32AD1C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85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27CC10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41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CC40D5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06 </w:t>
            </w:r>
          </w:p>
        </w:tc>
      </w:tr>
      <w:tr w:rsidR="003575BA" w14:paraId="3E837D26" w14:textId="77777777" w:rsidTr="00A969E1">
        <w:trPr>
          <w:trHeight w:val="27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E3BA04F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eward / Punish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81C05A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Meet a supervisor if unsatisfact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BD2BBD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30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43D2FE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31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02323E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29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4E3171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90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CB8961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68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621319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70 </w:t>
            </w:r>
          </w:p>
        </w:tc>
      </w:tr>
      <w:tr w:rsidR="003575BA" w14:paraId="15A75D79" w14:textId="77777777" w:rsidTr="00A969E1">
        <w:trPr>
          <w:trHeight w:val="90"/>
        </w:trPr>
        <w:tc>
          <w:tcPr>
            <w:tcW w:w="0" w:type="auto"/>
            <w:vMerge/>
            <w:tcMar>
              <w:left w:w="28" w:type="dxa"/>
              <w:right w:w="28" w:type="dxa"/>
            </w:tcMar>
            <w:vAlign w:val="center"/>
          </w:tcPr>
          <w:p w14:paraId="5564F731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6BEB38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eceive retraining if unsatisfactory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2B83B5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034* 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6891B8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347 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AB06F4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630*** 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368094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941 </w:t>
            </w:r>
          </w:p>
        </w:tc>
        <w:tc>
          <w:tcPr>
            <w:tcW w:w="0" w:type="auto"/>
            <w:vAlign w:val="center"/>
          </w:tcPr>
          <w:p w14:paraId="77EF819B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938** </w:t>
            </w:r>
          </w:p>
        </w:tc>
        <w:tc>
          <w:tcPr>
            <w:tcW w:w="0" w:type="auto"/>
            <w:vAlign w:val="center"/>
          </w:tcPr>
          <w:p w14:paraId="3A4C2154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95 </w:t>
            </w:r>
          </w:p>
        </w:tc>
      </w:tr>
      <w:tr w:rsidR="003575BA" w14:paraId="71F06D52" w14:textId="77777777" w:rsidTr="00A969E1">
        <w:trPr>
          <w:trHeight w:val="272"/>
        </w:trPr>
        <w:tc>
          <w:tcPr>
            <w:tcW w:w="0" w:type="auto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0B9A926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9AE780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eceive recognition if satisfacto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B00B64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4536**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B1D8C4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33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D59E16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143***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1E8563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89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F0072C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449*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500584" w14:textId="77777777" w:rsidR="003575BA" w:rsidRDefault="003575B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31 </w:t>
            </w:r>
          </w:p>
        </w:tc>
      </w:tr>
      <w:tr w:rsidR="003575BA" w14:paraId="1A1F12A3" w14:textId="77777777" w:rsidTr="00A969E1">
        <w:trPr>
          <w:trHeight w:val="272"/>
        </w:trPr>
        <w:tc>
          <w:tcPr>
            <w:tcW w:w="0" w:type="auto"/>
            <w:gridSpan w:val="6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9ED0DC" w14:textId="77777777" w:rsidR="003575BA" w:rsidRDefault="003575BA" w:rsidP="00A969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p&lt;0.001, **p&lt;0.01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*p&lt;0.1</w:t>
            </w:r>
            <w:r>
              <w:rPr>
                <w:rFonts w:hint="eastAsia"/>
                <w:sz w:val="20"/>
                <w:szCs w:val="20"/>
              </w:rPr>
              <w:t>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ABF5B50" w14:textId="77777777" w:rsidR="003575BA" w:rsidRDefault="003575BA" w:rsidP="00A969E1">
            <w:pPr>
              <w:rPr>
                <w:sz w:val="20"/>
                <w:szCs w:val="20"/>
              </w:rPr>
            </w:pPr>
          </w:p>
        </w:tc>
      </w:tr>
    </w:tbl>
    <w:p w14:paraId="351AB362" w14:textId="77777777" w:rsidR="003575BA" w:rsidRDefault="003575BA" w:rsidP="003575BA"/>
    <w:p w14:paraId="5C608AF8" w14:textId="77777777" w:rsidR="003575BA" w:rsidRDefault="003575BA" w:rsidP="003575BA"/>
    <w:p w14:paraId="7EC03A29" w14:textId="77777777" w:rsidR="003575BA" w:rsidRDefault="003575BA" w:rsidP="003575BA">
      <w:pPr>
        <w:tabs>
          <w:tab w:val="left" w:pos="2748"/>
        </w:tabs>
        <w:jc w:val="left"/>
        <w:sectPr w:rsidR="003575B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F843094" w14:textId="77777777" w:rsidR="00F21714" w:rsidRDefault="00F21714"/>
    <w:sectPr w:rsidR="00F21714" w:rsidSect="003575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FB704" w14:textId="77777777" w:rsidR="0088596F" w:rsidRDefault="0088596F" w:rsidP="00AA3D6D">
      <w:r>
        <w:separator/>
      </w:r>
    </w:p>
  </w:endnote>
  <w:endnote w:type="continuationSeparator" w:id="0">
    <w:p w14:paraId="3860FD37" w14:textId="77777777" w:rsidR="0088596F" w:rsidRDefault="0088596F" w:rsidP="00AA3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086C1" w14:textId="77777777" w:rsidR="0088596F" w:rsidRDefault="0088596F" w:rsidP="00AA3D6D">
      <w:r>
        <w:separator/>
      </w:r>
    </w:p>
  </w:footnote>
  <w:footnote w:type="continuationSeparator" w:id="0">
    <w:p w14:paraId="6E3D8486" w14:textId="77777777" w:rsidR="0088596F" w:rsidRDefault="0088596F" w:rsidP="00AA3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75BA"/>
    <w:rsid w:val="003575BA"/>
    <w:rsid w:val="00583497"/>
    <w:rsid w:val="0088596F"/>
    <w:rsid w:val="00AA3D6D"/>
    <w:rsid w:val="00F2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400D76"/>
  <w15:docId w15:val="{3E098F1A-9386-41F2-8291-D3D2CB0B3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75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3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3D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3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3D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Wenlin Chen</cp:lastModifiedBy>
  <cp:revision>3</cp:revision>
  <dcterms:created xsi:type="dcterms:W3CDTF">2023-05-19T04:15:00Z</dcterms:created>
  <dcterms:modified xsi:type="dcterms:W3CDTF">2023-08-03T02:36:00Z</dcterms:modified>
</cp:coreProperties>
</file>